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OTNEJMQuadraat;MS Mincho"/>
          <w:b/>
        </w:rPr>
        <w:t>Supplementary Table S5: P-values of SNPs from previous GWAS reported loci for asthma phenotype in                                        Singapore Chinese GWAS</w:t>
      </w:r>
    </w:p>
    <w:p>
      <w:pPr>
        <w:pStyle w:val="Normal"/>
        <w:rPr>
          <w:rFonts w:eastAsia="OTNEJMQuadraat;MS Mincho"/>
          <w:b/>
          <w:b/>
        </w:rPr>
      </w:pPr>
      <w:r>
        <w:rPr>
          <w:rFonts w:eastAsia="OTNEJMQuadraat;MS Mincho"/>
          <w:b/>
        </w:rPr>
      </w:r>
    </w:p>
    <w:p>
      <w:pPr>
        <w:pStyle w:val="Normal"/>
        <w:rPr/>
      </w:pPr>
      <w:r>
        <w:rPr/>
      </w:r>
    </w:p>
    <w:tbl>
      <w:tblPr>
        <w:tblW w:w="13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96"/>
        <w:gridCol w:w="932"/>
        <w:gridCol w:w="868"/>
        <w:gridCol w:w="1376"/>
        <w:gridCol w:w="1885"/>
        <w:gridCol w:w="1980"/>
        <w:gridCol w:w="1980"/>
        <w:gridCol w:w="2153"/>
      </w:tblGrid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SNP id (rs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Alleles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Stran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Ch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Coordinat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 xml:space="preserve">Position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Atopy p-valu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OTNEJMQuadraat;MS Mincho"/>
                <w:b/>
                <w:b/>
                <w:bCs/>
              </w:rPr>
            </w:pPr>
            <w:r>
              <w:rPr>
                <w:rFonts w:eastAsia="OTNEJMQuadraat;MS Mincho"/>
                <w:b/>
                <w:bCs/>
              </w:rPr>
              <w:t>AR  p-value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927531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277370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HLA-DQB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.25E-0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.12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927532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C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2774800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HLA-DQB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.40E-0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.14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66089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2685358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HLA-DRB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.36E-03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.48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731065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420101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GRIN2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2.17E-03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2.09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1328515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C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149501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CO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4.03E-03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2.41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154211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C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5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6669517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FLJ3974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3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5.69E-03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.74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391676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2793528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HLA-DQA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TNEJMQuadraat;MS Mincho"/>
              </w:rPr>
              <w:t>flanking_5’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7.26E-03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5.23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1107999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4757253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CA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.33E-0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2.99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654412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C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807314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FAM82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4.51E-0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8.35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rs65519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42098604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HIVEP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.09E-0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9.79E-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/>
              <w:t>rs808533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63289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SMAD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3’ UT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E-0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/>
              <w:t>rs1708526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A/C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154639352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PIP-3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/>
              <w:t>2.27E-0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4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s32438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744239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NPSR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77E-0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45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s1027066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/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752923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NPSR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56E-0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96E-05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s1026713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769628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NPSR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7E-0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3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s1027866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/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77499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NPSR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OTNEJMQuadraat;MS Mincho"/>
              </w:rPr>
            </w:pPr>
            <w:r>
              <w:rPr>
                <w:rFonts w:eastAsia="OTNEJMQuadraat;MS Mincho"/>
              </w:rPr>
              <w:t>intr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7E-0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36E-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OTNEJMQuadraat;MS Mincho"/>
              </w:rPr>
            </w:pPr>
            <w:r>
              <w:rPr>
                <w:rFonts w:eastAsia="OTNEJMQuadraat;MS Mincho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>
          <w:rFonts w:eastAsia="OTNEJMQuadraat;MS Mincho"/>
        </w:rPr>
      </w:pPr>
      <w:r>
        <w:rPr>
          <w:rFonts w:eastAsia="OTNEJMQuadraat;MS Mincho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1:05:00Z</dcterms:created>
  <dc:creator>g0601106</dc:creator>
  <dc:description/>
  <dc:language>en-US</dc:language>
  <cp:lastModifiedBy>g0601106</cp:lastModifiedBy>
  <dcterms:modified xsi:type="dcterms:W3CDTF">2011-04-27T01:05:00Z</dcterms:modified>
  <cp:revision>3</cp:revision>
  <dc:subject/>
  <dc:title/>
</cp:coreProperties>
</file>